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DCB100" w14:textId="66176292" w:rsidR="00166ADE" w:rsidRPr="001D0BE3" w:rsidRDefault="00AD029C" w:rsidP="00E55328">
      <w:pPr>
        <w:pStyle w:val="013TableCaption"/>
        <w:ind w:left="0" w:firstLine="0"/>
      </w:pPr>
      <w:bookmarkStart w:id="0" w:name="_Toc488226583"/>
      <w:r>
        <w:rPr>
          <w:b/>
        </w:rPr>
        <w:t>S5</w:t>
      </w:r>
      <w:bookmarkStart w:id="1" w:name="_GoBack"/>
      <w:bookmarkEnd w:id="1"/>
      <w:r w:rsidR="00293ADC">
        <w:rPr>
          <w:b/>
        </w:rPr>
        <w:t xml:space="preserve"> Table</w:t>
      </w:r>
      <w:r w:rsidR="00166ADE" w:rsidRPr="00E55328">
        <w:rPr>
          <w:b/>
        </w:rPr>
        <w:t>.</w:t>
      </w:r>
      <w:r w:rsidR="00166ADE">
        <w:t xml:space="preserve"> </w:t>
      </w:r>
      <w:r w:rsidR="00166ADE" w:rsidRPr="001D0BE3">
        <w:t>Unweighted frequency table of musculoskeletal injury ICD-9 codes.</w:t>
      </w:r>
      <w:bookmarkEnd w:id="0"/>
    </w:p>
    <w:tbl>
      <w:tblPr>
        <w:tblStyle w:val="PlainTable41"/>
        <w:tblW w:w="922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02"/>
        <w:gridCol w:w="1200"/>
        <w:gridCol w:w="1430"/>
        <w:gridCol w:w="1430"/>
        <w:gridCol w:w="1430"/>
        <w:gridCol w:w="1430"/>
      </w:tblGrid>
      <w:tr w:rsidR="00166ADE" w:rsidRPr="00FB3A25" w14:paraId="27E0B3A2" w14:textId="77777777" w:rsidTr="00E553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37F1CCD" w14:textId="77777777" w:rsidR="00166ADE" w:rsidRPr="00E55328" w:rsidRDefault="00166ADE" w:rsidP="00E55328">
            <w:pPr>
              <w:rPr>
                <w:rFonts w:cs="Arial"/>
                <w:bCs w:val="0"/>
                <w:color w:val="000000"/>
              </w:rPr>
            </w:pPr>
            <w:r w:rsidRPr="00E55328">
              <w:rPr>
                <w:rFonts w:cs="Arial"/>
                <w:bCs w:val="0"/>
                <w:color w:val="000000"/>
              </w:rPr>
              <w:t>ICD-9 diagnostic</w:t>
            </w:r>
          </w:p>
          <w:p w14:paraId="2E80A91C" w14:textId="0965F162" w:rsidR="00166ADE" w:rsidRPr="00E55328" w:rsidRDefault="00166ADE" w:rsidP="00E55328">
            <w:pPr>
              <w:rPr>
                <w:rFonts w:cs="Arial"/>
                <w:bCs w:val="0"/>
                <w:color w:val="000000"/>
              </w:rPr>
            </w:pPr>
            <w:r w:rsidRPr="00E55328">
              <w:rPr>
                <w:rFonts w:cs="Arial"/>
                <w:bCs w:val="0"/>
                <w:color w:val="000000"/>
              </w:rPr>
              <w:t>category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8E45956" w14:textId="77777777" w:rsidR="00166ADE" w:rsidRPr="00E55328" w:rsidRDefault="00166ADE" w:rsidP="00E553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color w:val="000000"/>
              </w:rPr>
            </w:pPr>
            <w:r w:rsidRPr="00E55328">
              <w:rPr>
                <w:rFonts w:cs="Arial"/>
                <w:bCs w:val="0"/>
                <w:color w:val="000000"/>
              </w:rPr>
              <w:t>ICD-9</w:t>
            </w:r>
          </w:p>
          <w:p w14:paraId="0B43FAA2" w14:textId="26E9E4C4" w:rsidR="00166ADE" w:rsidRPr="00E55328" w:rsidRDefault="00166ADE" w:rsidP="00E553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color w:val="000000"/>
              </w:rPr>
            </w:pPr>
            <w:r w:rsidRPr="00E55328">
              <w:rPr>
                <w:rFonts w:cs="Arial"/>
                <w:bCs w:val="0"/>
                <w:color w:val="000000"/>
              </w:rPr>
              <w:t>code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9F2C9C8" w14:textId="77777777" w:rsidR="00166ADE" w:rsidRPr="00E55328" w:rsidRDefault="00166ADE" w:rsidP="00E553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color w:val="000000"/>
              </w:rPr>
            </w:pPr>
            <w:r w:rsidRPr="00E55328">
              <w:rPr>
                <w:rFonts w:cs="Arial"/>
                <w:bCs w:val="0"/>
                <w:color w:val="000000"/>
              </w:rPr>
              <w:t>Low</w:t>
            </w:r>
          </w:p>
          <w:p w14:paraId="0233C897" w14:textId="77777777" w:rsidR="00166ADE" w:rsidRPr="00E55328" w:rsidRDefault="00166ADE" w:rsidP="00E553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color w:val="000000"/>
              </w:rPr>
            </w:pPr>
            <w:r w:rsidRPr="00E55328">
              <w:rPr>
                <w:rFonts w:cs="Arial"/>
                <w:bCs w:val="0"/>
                <w:color w:val="000000"/>
              </w:rPr>
              <w:t>(n=1504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7A2EE8C" w14:textId="77777777" w:rsidR="00166ADE" w:rsidRPr="00E55328" w:rsidRDefault="00166ADE" w:rsidP="00E553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color w:val="000000"/>
              </w:rPr>
            </w:pPr>
            <w:r w:rsidRPr="00E55328">
              <w:rPr>
                <w:rFonts w:cs="Arial"/>
                <w:bCs w:val="0"/>
                <w:color w:val="000000"/>
              </w:rPr>
              <w:t>Medium (n=10,983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0A63259" w14:textId="77777777" w:rsidR="00166ADE" w:rsidRPr="00E55328" w:rsidRDefault="00166ADE" w:rsidP="00E553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color w:val="000000"/>
              </w:rPr>
            </w:pPr>
            <w:r w:rsidRPr="00E55328">
              <w:rPr>
                <w:rFonts w:cs="Arial"/>
                <w:bCs w:val="0"/>
                <w:color w:val="000000"/>
              </w:rPr>
              <w:t>High</w:t>
            </w:r>
          </w:p>
          <w:p w14:paraId="62E667BB" w14:textId="77777777" w:rsidR="00166ADE" w:rsidRPr="00E55328" w:rsidRDefault="00166ADE" w:rsidP="00E553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color w:val="000000"/>
              </w:rPr>
            </w:pPr>
            <w:r w:rsidRPr="00E55328">
              <w:rPr>
                <w:rFonts w:cs="Arial"/>
                <w:bCs w:val="0"/>
                <w:color w:val="000000"/>
              </w:rPr>
              <w:t>(n=498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266440" w14:textId="77777777" w:rsidR="00166ADE" w:rsidRPr="00E55328" w:rsidRDefault="00166ADE" w:rsidP="00E553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color w:val="000000"/>
              </w:rPr>
            </w:pPr>
            <w:r w:rsidRPr="00E55328">
              <w:rPr>
                <w:rFonts w:cs="Arial"/>
                <w:bCs w:val="0"/>
                <w:color w:val="000000"/>
              </w:rPr>
              <w:t>Total</w:t>
            </w:r>
          </w:p>
        </w:tc>
      </w:tr>
      <w:tr w:rsidR="00166ADE" w:rsidRPr="00FB3A25" w14:paraId="386A62E3" w14:textId="77777777" w:rsidTr="00293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37E3E669" w14:textId="23C6A8AC" w:rsidR="00166ADE" w:rsidRPr="00FB3A25" w:rsidRDefault="00166ADE" w:rsidP="00E55328">
            <w:pPr>
              <w:rPr>
                <w:rFonts w:cs="Arial"/>
                <w:b w:val="0"/>
                <w:bCs w:val="0"/>
                <w:color w:val="000000"/>
              </w:rPr>
            </w:pPr>
            <w:r>
              <w:rPr>
                <w:rFonts w:cs="Arial"/>
                <w:b w:val="0"/>
                <w:bCs w:val="0"/>
                <w:color w:val="000000"/>
              </w:rPr>
              <w:t>Musculoskeletal</w:t>
            </w:r>
            <w:r w:rsidR="00E55328">
              <w:rPr>
                <w:rFonts w:cs="Arial"/>
                <w:b w:val="0"/>
                <w:bCs w:val="0"/>
                <w:color w:val="000000"/>
              </w:rPr>
              <w:t xml:space="preserve"> </w:t>
            </w:r>
            <w:r>
              <w:rPr>
                <w:rFonts w:cs="Arial"/>
                <w:b w:val="0"/>
                <w:bCs w:val="0"/>
                <w:color w:val="000000"/>
              </w:rPr>
              <w:t>i</w:t>
            </w:r>
            <w:r w:rsidRPr="00FB3A25">
              <w:rPr>
                <w:rFonts w:cs="Arial"/>
                <w:b w:val="0"/>
                <w:bCs w:val="0"/>
                <w:color w:val="000000"/>
              </w:rPr>
              <w:t>njuries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D0B0DCE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FB3A25">
              <w:rPr>
                <w:rFonts w:cs="Arial"/>
                <w:bCs/>
                <w:color w:val="000000"/>
              </w:rPr>
              <w:t>959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C1D727F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86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BE6A19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1</w:t>
            </w:r>
            <w:r>
              <w:rPr>
                <w:rFonts w:cs="Arial"/>
                <w:color w:val="000000"/>
              </w:rPr>
              <w:t>,</w:t>
            </w:r>
            <w:r w:rsidRPr="00FB3A25">
              <w:rPr>
                <w:rFonts w:cs="Arial"/>
                <w:color w:val="000000"/>
              </w:rPr>
              <w:t>076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F91394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96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70EE14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1</w:t>
            </w:r>
            <w:r>
              <w:rPr>
                <w:rFonts w:cs="Arial"/>
                <w:color w:val="000000"/>
              </w:rPr>
              <w:t>,</w:t>
            </w:r>
            <w:r w:rsidRPr="00FB3A25">
              <w:rPr>
                <w:rFonts w:cs="Arial"/>
                <w:color w:val="000000"/>
              </w:rPr>
              <w:t>258</w:t>
            </w:r>
          </w:p>
        </w:tc>
      </w:tr>
      <w:tr w:rsidR="00166ADE" w:rsidRPr="00FB3A25" w14:paraId="11BC5366" w14:textId="77777777" w:rsidTr="00293A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  <w:vMerge/>
            <w:shd w:val="clear" w:color="auto" w:fill="auto"/>
            <w:hideMark/>
          </w:tcPr>
          <w:p w14:paraId="64606E56" w14:textId="77777777" w:rsidR="00166ADE" w:rsidRPr="00FB3A25" w:rsidRDefault="00166ADE" w:rsidP="00293ADC">
            <w:pPr>
              <w:rPr>
                <w:rFonts w:cs="Arial"/>
                <w:b w:val="0"/>
                <w:bCs w:val="0"/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hideMark/>
          </w:tcPr>
          <w:p w14:paraId="6275CB35" w14:textId="77777777" w:rsidR="00166ADE" w:rsidRPr="00FB3A25" w:rsidRDefault="00166ADE" w:rsidP="0029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FB3A25">
              <w:rPr>
                <w:rFonts w:cs="Arial"/>
                <w:bCs/>
                <w:color w:val="000000"/>
              </w:rPr>
              <w:t>847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5C0194A8" w14:textId="77777777" w:rsidR="00166ADE" w:rsidRPr="00FB3A25" w:rsidRDefault="00166ADE" w:rsidP="0029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40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43B0DA28" w14:textId="77777777" w:rsidR="00166ADE" w:rsidRPr="00FB3A25" w:rsidRDefault="00166ADE" w:rsidP="0029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354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72AE044C" w14:textId="77777777" w:rsidR="00166ADE" w:rsidRPr="00FB3A25" w:rsidRDefault="00166ADE" w:rsidP="0029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16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18E7DAA9" w14:textId="77777777" w:rsidR="00166ADE" w:rsidRPr="00FB3A25" w:rsidRDefault="00166ADE" w:rsidP="0029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410</w:t>
            </w:r>
          </w:p>
        </w:tc>
      </w:tr>
      <w:tr w:rsidR="00166ADE" w:rsidRPr="00FB3A25" w14:paraId="5208C672" w14:textId="77777777" w:rsidTr="00293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  <w:vMerge/>
            <w:shd w:val="clear" w:color="auto" w:fill="auto"/>
            <w:hideMark/>
          </w:tcPr>
          <w:p w14:paraId="00D826E8" w14:textId="77777777" w:rsidR="00166ADE" w:rsidRPr="00FB3A25" w:rsidRDefault="00166ADE" w:rsidP="00293ADC">
            <w:pPr>
              <w:rPr>
                <w:rFonts w:cs="Arial"/>
                <w:b w:val="0"/>
                <w:bCs w:val="0"/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hideMark/>
          </w:tcPr>
          <w:p w14:paraId="7F594441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FB3A25">
              <w:rPr>
                <w:rFonts w:cs="Arial"/>
                <w:bCs/>
                <w:color w:val="000000"/>
              </w:rPr>
              <w:t>845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1E9C77BD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35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73AA51EB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318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6815906A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8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1E523004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361</w:t>
            </w:r>
          </w:p>
        </w:tc>
      </w:tr>
      <w:tr w:rsidR="00166ADE" w:rsidRPr="00FB3A25" w14:paraId="572CE4AC" w14:textId="77777777" w:rsidTr="00293A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  <w:vMerge/>
            <w:shd w:val="clear" w:color="auto" w:fill="auto"/>
            <w:hideMark/>
          </w:tcPr>
          <w:p w14:paraId="35B1D7B6" w14:textId="77777777" w:rsidR="00166ADE" w:rsidRPr="00FB3A25" w:rsidRDefault="00166ADE" w:rsidP="00293ADC">
            <w:pPr>
              <w:rPr>
                <w:rFonts w:cs="Arial"/>
                <w:b w:val="0"/>
                <w:bCs w:val="0"/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hideMark/>
          </w:tcPr>
          <w:p w14:paraId="02AD21DC" w14:textId="77777777" w:rsidR="00166ADE" w:rsidRPr="00FB3A25" w:rsidRDefault="00166ADE" w:rsidP="0029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FB3A25">
              <w:rPr>
                <w:rFonts w:cs="Arial"/>
                <w:bCs/>
                <w:color w:val="000000"/>
              </w:rPr>
              <w:t>840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46F8A600" w14:textId="77777777" w:rsidR="00166ADE" w:rsidRPr="00FB3A25" w:rsidRDefault="00166ADE" w:rsidP="0029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10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4C0526DE" w14:textId="77777777" w:rsidR="00166ADE" w:rsidRPr="00FB3A25" w:rsidRDefault="00166ADE" w:rsidP="0029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286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7CB0ED75" w14:textId="77777777" w:rsidR="00166ADE" w:rsidRPr="00FB3A25" w:rsidRDefault="00166ADE" w:rsidP="0029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27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2A92A767" w14:textId="77777777" w:rsidR="00166ADE" w:rsidRPr="00FB3A25" w:rsidRDefault="00166ADE" w:rsidP="0029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323</w:t>
            </w:r>
          </w:p>
        </w:tc>
      </w:tr>
      <w:tr w:rsidR="00166ADE" w:rsidRPr="00FB3A25" w14:paraId="1CE4EC56" w14:textId="77777777" w:rsidTr="00293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  <w:vMerge/>
            <w:shd w:val="clear" w:color="auto" w:fill="auto"/>
            <w:hideMark/>
          </w:tcPr>
          <w:p w14:paraId="704D748C" w14:textId="77777777" w:rsidR="00166ADE" w:rsidRPr="00FB3A25" w:rsidRDefault="00166ADE" w:rsidP="00293ADC">
            <w:pPr>
              <w:rPr>
                <w:rFonts w:cs="Arial"/>
                <w:b w:val="0"/>
                <w:bCs w:val="0"/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hideMark/>
          </w:tcPr>
          <w:p w14:paraId="667D056F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FB3A25">
              <w:rPr>
                <w:rFonts w:cs="Arial"/>
                <w:bCs/>
                <w:color w:val="000000"/>
              </w:rPr>
              <w:t>848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654666C9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28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58E229B3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210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77669B74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11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3666B2C4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249</w:t>
            </w:r>
          </w:p>
        </w:tc>
      </w:tr>
      <w:tr w:rsidR="00166ADE" w:rsidRPr="00FB3A25" w14:paraId="6D283E88" w14:textId="77777777" w:rsidTr="00293A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  <w:vMerge/>
            <w:shd w:val="clear" w:color="auto" w:fill="auto"/>
            <w:hideMark/>
          </w:tcPr>
          <w:p w14:paraId="154B5EA2" w14:textId="77777777" w:rsidR="00166ADE" w:rsidRPr="00FB3A25" w:rsidRDefault="00166ADE" w:rsidP="00293ADC">
            <w:pPr>
              <w:rPr>
                <w:rFonts w:cs="Arial"/>
                <w:b w:val="0"/>
                <w:bCs w:val="0"/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hideMark/>
          </w:tcPr>
          <w:p w14:paraId="077A39F5" w14:textId="77777777" w:rsidR="00166ADE" w:rsidRPr="00FB3A25" w:rsidRDefault="00166ADE" w:rsidP="0029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FB3A25">
              <w:rPr>
                <w:rFonts w:cs="Arial"/>
                <w:bCs/>
                <w:color w:val="000000"/>
              </w:rPr>
              <w:t>924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770E1BF4" w14:textId="77777777" w:rsidR="00166ADE" w:rsidRPr="00FB3A25" w:rsidRDefault="00166ADE" w:rsidP="0029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17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7353696E" w14:textId="77777777" w:rsidR="00166ADE" w:rsidRPr="00FB3A25" w:rsidRDefault="00166ADE" w:rsidP="0029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206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6200A2A9" w14:textId="77777777" w:rsidR="00166ADE" w:rsidRPr="00FB3A25" w:rsidRDefault="00166ADE" w:rsidP="0029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8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4D6D176B" w14:textId="77777777" w:rsidR="00166ADE" w:rsidRPr="00FB3A25" w:rsidRDefault="00166ADE" w:rsidP="0029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231</w:t>
            </w:r>
          </w:p>
        </w:tc>
      </w:tr>
      <w:tr w:rsidR="00166ADE" w:rsidRPr="00FB3A25" w14:paraId="2AA1824A" w14:textId="77777777" w:rsidTr="00293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  <w:vMerge/>
            <w:shd w:val="clear" w:color="auto" w:fill="auto"/>
            <w:hideMark/>
          </w:tcPr>
          <w:p w14:paraId="3BF3DF5E" w14:textId="77777777" w:rsidR="00166ADE" w:rsidRPr="00FB3A25" w:rsidRDefault="00166ADE" w:rsidP="00293ADC">
            <w:pPr>
              <w:rPr>
                <w:rFonts w:cs="Arial"/>
                <w:b w:val="0"/>
                <w:bCs w:val="0"/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hideMark/>
          </w:tcPr>
          <w:p w14:paraId="15CCEBA6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FB3A25">
              <w:rPr>
                <w:rFonts w:cs="Arial"/>
                <w:bCs/>
                <w:color w:val="000000"/>
              </w:rPr>
              <w:t>844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7178F241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20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47F2953C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190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4053EEBF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9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6EFAE7F5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219</w:t>
            </w:r>
          </w:p>
        </w:tc>
      </w:tr>
      <w:tr w:rsidR="00166ADE" w:rsidRPr="00FB3A25" w14:paraId="64BFD5AA" w14:textId="77777777" w:rsidTr="00293A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  <w:vMerge/>
            <w:shd w:val="clear" w:color="auto" w:fill="auto"/>
            <w:hideMark/>
          </w:tcPr>
          <w:p w14:paraId="11101419" w14:textId="77777777" w:rsidR="00166ADE" w:rsidRPr="00FB3A25" w:rsidRDefault="00166ADE" w:rsidP="00293ADC">
            <w:pPr>
              <w:rPr>
                <w:rFonts w:cs="Arial"/>
                <w:b w:val="0"/>
                <w:bCs w:val="0"/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hideMark/>
          </w:tcPr>
          <w:p w14:paraId="30DFB3F0" w14:textId="77777777" w:rsidR="00166ADE" w:rsidRPr="00FB3A25" w:rsidRDefault="00166ADE" w:rsidP="0029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FB3A25">
              <w:rPr>
                <w:rFonts w:cs="Arial"/>
                <w:bCs/>
                <w:color w:val="000000"/>
              </w:rPr>
              <w:t>836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1106C227" w14:textId="77777777" w:rsidR="00166ADE" w:rsidRPr="00FB3A25" w:rsidRDefault="00166ADE" w:rsidP="0029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2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4B52FBFA" w14:textId="77777777" w:rsidR="00166ADE" w:rsidRPr="00FB3A25" w:rsidRDefault="00166ADE" w:rsidP="0029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133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49998D4C" w14:textId="77777777" w:rsidR="00166ADE" w:rsidRPr="00FB3A25" w:rsidRDefault="00166ADE" w:rsidP="0029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9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22CE7088" w14:textId="77777777" w:rsidR="00166ADE" w:rsidRPr="00FB3A25" w:rsidRDefault="00166ADE" w:rsidP="0029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144</w:t>
            </w:r>
          </w:p>
        </w:tc>
      </w:tr>
      <w:tr w:rsidR="00166ADE" w:rsidRPr="00FB3A25" w14:paraId="1C2460B9" w14:textId="77777777" w:rsidTr="00293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  <w:vMerge/>
            <w:shd w:val="clear" w:color="auto" w:fill="auto"/>
            <w:hideMark/>
          </w:tcPr>
          <w:p w14:paraId="2E74C6CE" w14:textId="77777777" w:rsidR="00166ADE" w:rsidRPr="00FB3A25" w:rsidRDefault="00166ADE" w:rsidP="00293ADC">
            <w:pPr>
              <w:rPr>
                <w:rFonts w:cs="Arial"/>
                <w:b w:val="0"/>
                <w:bCs w:val="0"/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hideMark/>
          </w:tcPr>
          <w:p w14:paraId="50FBA3D4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FB3A25">
              <w:rPr>
                <w:rFonts w:cs="Arial"/>
                <w:bCs/>
                <w:color w:val="000000"/>
              </w:rPr>
              <w:t>842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60C8D16F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17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13176BDD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109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0491BD47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2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661704EA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128</w:t>
            </w:r>
          </w:p>
        </w:tc>
      </w:tr>
      <w:tr w:rsidR="00166ADE" w:rsidRPr="00FB3A25" w14:paraId="6438DABF" w14:textId="77777777" w:rsidTr="00293A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  <w:vMerge/>
            <w:shd w:val="clear" w:color="auto" w:fill="auto"/>
            <w:hideMark/>
          </w:tcPr>
          <w:p w14:paraId="3A9F5945" w14:textId="77777777" w:rsidR="00166ADE" w:rsidRPr="00FB3A25" w:rsidRDefault="00166ADE" w:rsidP="00293ADC">
            <w:pPr>
              <w:rPr>
                <w:rFonts w:cs="Arial"/>
                <w:b w:val="0"/>
                <w:bCs w:val="0"/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hideMark/>
          </w:tcPr>
          <w:p w14:paraId="0E309186" w14:textId="77777777" w:rsidR="00166ADE" w:rsidRPr="00FB3A25" w:rsidRDefault="00166ADE" w:rsidP="0029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FB3A25">
              <w:rPr>
                <w:rFonts w:cs="Arial"/>
                <w:bCs/>
                <w:color w:val="000000"/>
              </w:rPr>
              <w:t>825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784B72E8" w14:textId="77777777" w:rsidR="00166ADE" w:rsidRPr="00FB3A25" w:rsidRDefault="00166ADE" w:rsidP="0029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8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01841516" w14:textId="77777777" w:rsidR="00166ADE" w:rsidRPr="00FB3A25" w:rsidRDefault="00166ADE" w:rsidP="0029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107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4329A88F" w14:textId="77777777" w:rsidR="00166ADE" w:rsidRPr="00FB3A25" w:rsidRDefault="00166ADE" w:rsidP="0029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6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30345F4D" w14:textId="77777777" w:rsidR="00166ADE" w:rsidRPr="00FB3A25" w:rsidRDefault="00166ADE" w:rsidP="0029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121</w:t>
            </w:r>
          </w:p>
        </w:tc>
      </w:tr>
      <w:tr w:rsidR="00166ADE" w:rsidRPr="00FB3A25" w14:paraId="284B9BCB" w14:textId="77777777" w:rsidTr="00293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  <w:vMerge/>
            <w:shd w:val="clear" w:color="auto" w:fill="auto"/>
            <w:hideMark/>
          </w:tcPr>
          <w:p w14:paraId="742CC00E" w14:textId="77777777" w:rsidR="00166ADE" w:rsidRPr="00FB3A25" w:rsidRDefault="00166ADE" w:rsidP="00293ADC">
            <w:pPr>
              <w:rPr>
                <w:rFonts w:cs="Arial"/>
                <w:b w:val="0"/>
                <w:bCs w:val="0"/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hideMark/>
          </w:tcPr>
          <w:p w14:paraId="73D0BDC9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FB3A25">
              <w:rPr>
                <w:rFonts w:cs="Arial"/>
                <w:bCs/>
                <w:color w:val="000000"/>
              </w:rPr>
              <w:t>839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2A0DCD05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8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6E7EFC2D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87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189D2F81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4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613423BB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99</w:t>
            </w:r>
          </w:p>
        </w:tc>
      </w:tr>
      <w:tr w:rsidR="00166ADE" w:rsidRPr="00FB3A25" w14:paraId="3D16F771" w14:textId="77777777" w:rsidTr="00293A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  <w:vMerge/>
            <w:shd w:val="clear" w:color="auto" w:fill="auto"/>
            <w:hideMark/>
          </w:tcPr>
          <w:p w14:paraId="77A492EF" w14:textId="77777777" w:rsidR="00166ADE" w:rsidRPr="00FB3A25" w:rsidRDefault="00166ADE" w:rsidP="00293ADC">
            <w:pPr>
              <w:rPr>
                <w:rFonts w:cs="Arial"/>
                <w:b w:val="0"/>
                <w:bCs w:val="0"/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hideMark/>
          </w:tcPr>
          <w:p w14:paraId="7FA5D301" w14:textId="77777777" w:rsidR="00166ADE" w:rsidRPr="00FB3A25" w:rsidRDefault="00166ADE" w:rsidP="0029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FB3A25">
              <w:rPr>
                <w:rFonts w:cs="Arial"/>
                <w:bCs/>
                <w:color w:val="000000"/>
              </w:rPr>
              <w:t>826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179CDB0E" w14:textId="77777777" w:rsidR="00166ADE" w:rsidRPr="00FB3A25" w:rsidRDefault="00166ADE" w:rsidP="0029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9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778C6E24" w14:textId="77777777" w:rsidR="00166ADE" w:rsidRPr="00FB3A25" w:rsidRDefault="00166ADE" w:rsidP="0029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79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616A54E9" w14:textId="77777777" w:rsidR="00166ADE" w:rsidRPr="00FB3A25" w:rsidRDefault="00166ADE" w:rsidP="0029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3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474855F8" w14:textId="77777777" w:rsidR="00166ADE" w:rsidRPr="00FB3A25" w:rsidRDefault="00166ADE" w:rsidP="0029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91</w:t>
            </w:r>
          </w:p>
        </w:tc>
      </w:tr>
      <w:tr w:rsidR="00166ADE" w:rsidRPr="00FB3A25" w14:paraId="74A361CC" w14:textId="77777777" w:rsidTr="00293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  <w:vMerge/>
            <w:shd w:val="clear" w:color="auto" w:fill="auto"/>
            <w:hideMark/>
          </w:tcPr>
          <w:p w14:paraId="351F768E" w14:textId="77777777" w:rsidR="00166ADE" w:rsidRPr="00FB3A25" w:rsidRDefault="00166ADE" w:rsidP="00293ADC">
            <w:pPr>
              <w:rPr>
                <w:rFonts w:cs="Arial"/>
                <w:b w:val="0"/>
                <w:bCs w:val="0"/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hideMark/>
          </w:tcPr>
          <w:p w14:paraId="1313EA86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FB3A25">
              <w:rPr>
                <w:rFonts w:cs="Arial"/>
                <w:bCs/>
                <w:color w:val="000000"/>
              </w:rPr>
              <w:t>805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7E18CE59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3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18B12AF7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71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5FC9F84E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14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6247B97A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88</w:t>
            </w:r>
          </w:p>
        </w:tc>
      </w:tr>
      <w:tr w:rsidR="00166ADE" w:rsidRPr="00FB3A25" w14:paraId="03832F20" w14:textId="77777777" w:rsidTr="00293A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  <w:vMerge/>
            <w:shd w:val="clear" w:color="auto" w:fill="auto"/>
            <w:hideMark/>
          </w:tcPr>
          <w:p w14:paraId="3AEBBF34" w14:textId="77777777" w:rsidR="00166ADE" w:rsidRPr="00FB3A25" w:rsidRDefault="00166ADE" w:rsidP="00293ADC">
            <w:pPr>
              <w:rPr>
                <w:rFonts w:cs="Arial"/>
                <w:b w:val="0"/>
                <w:bCs w:val="0"/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hideMark/>
          </w:tcPr>
          <w:p w14:paraId="0112FD8B" w14:textId="77777777" w:rsidR="00166ADE" w:rsidRPr="00FB3A25" w:rsidRDefault="00166ADE" w:rsidP="0029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FB3A25">
              <w:rPr>
                <w:rFonts w:cs="Arial"/>
                <w:bCs/>
                <w:color w:val="000000"/>
              </w:rPr>
              <w:t>814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50957431" w14:textId="77777777" w:rsidR="00166ADE" w:rsidRPr="00FB3A25" w:rsidRDefault="00166ADE" w:rsidP="0029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2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10976C92" w14:textId="77777777" w:rsidR="00166ADE" w:rsidRPr="00FB3A25" w:rsidRDefault="00166ADE" w:rsidP="0029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74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1C2CEA25" w14:textId="77777777" w:rsidR="00166ADE" w:rsidRPr="00FB3A25" w:rsidRDefault="00166ADE" w:rsidP="0029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6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021F3D66" w14:textId="77777777" w:rsidR="00166ADE" w:rsidRPr="00FB3A25" w:rsidRDefault="00166ADE" w:rsidP="0029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82</w:t>
            </w:r>
          </w:p>
        </w:tc>
      </w:tr>
      <w:tr w:rsidR="00166ADE" w:rsidRPr="00FB3A25" w14:paraId="3739B2BE" w14:textId="77777777" w:rsidTr="00293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  <w:vMerge/>
            <w:shd w:val="clear" w:color="auto" w:fill="auto"/>
            <w:hideMark/>
          </w:tcPr>
          <w:p w14:paraId="5AB39387" w14:textId="77777777" w:rsidR="00166ADE" w:rsidRPr="00FB3A25" w:rsidRDefault="00166ADE" w:rsidP="00293ADC">
            <w:pPr>
              <w:rPr>
                <w:rFonts w:cs="Arial"/>
                <w:b w:val="0"/>
                <w:bCs w:val="0"/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hideMark/>
          </w:tcPr>
          <w:p w14:paraId="362F75A8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FB3A25">
              <w:rPr>
                <w:rFonts w:cs="Arial"/>
                <w:bCs/>
                <w:color w:val="000000"/>
              </w:rPr>
              <w:t>824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55C16D7F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2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78927534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75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25A74474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4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1CF9D3A9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81</w:t>
            </w:r>
          </w:p>
        </w:tc>
      </w:tr>
      <w:tr w:rsidR="00166ADE" w:rsidRPr="00FB3A25" w14:paraId="63CE29B3" w14:textId="77777777" w:rsidTr="00293A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  <w:vMerge/>
            <w:shd w:val="clear" w:color="auto" w:fill="auto"/>
            <w:hideMark/>
          </w:tcPr>
          <w:p w14:paraId="3B8AED47" w14:textId="77777777" w:rsidR="00166ADE" w:rsidRPr="00FB3A25" w:rsidRDefault="00166ADE" w:rsidP="00293ADC">
            <w:pPr>
              <w:rPr>
                <w:rFonts w:cs="Arial"/>
                <w:b w:val="0"/>
                <w:bCs w:val="0"/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hideMark/>
          </w:tcPr>
          <w:p w14:paraId="5BBD96DB" w14:textId="77777777" w:rsidR="00166ADE" w:rsidRPr="00FB3A25" w:rsidRDefault="00166ADE" w:rsidP="0029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FB3A25">
              <w:rPr>
                <w:rFonts w:cs="Arial"/>
                <w:bCs/>
                <w:color w:val="000000"/>
              </w:rPr>
              <w:t>923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13513623" w14:textId="77777777" w:rsidR="00166ADE" w:rsidRPr="00FB3A25" w:rsidRDefault="00166ADE" w:rsidP="0029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6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2D96A9BE" w14:textId="77777777" w:rsidR="00166ADE" w:rsidRPr="00FB3A25" w:rsidRDefault="00166ADE" w:rsidP="0029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69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07FAAD60" w14:textId="77777777" w:rsidR="00166ADE" w:rsidRPr="00FB3A25" w:rsidRDefault="00166ADE" w:rsidP="0029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5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36D9FD10" w14:textId="77777777" w:rsidR="00166ADE" w:rsidRPr="00FB3A25" w:rsidRDefault="00166ADE" w:rsidP="0029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80</w:t>
            </w:r>
          </w:p>
        </w:tc>
      </w:tr>
      <w:tr w:rsidR="00166ADE" w:rsidRPr="00FB3A25" w14:paraId="5C643844" w14:textId="77777777" w:rsidTr="00293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  <w:vMerge/>
            <w:shd w:val="clear" w:color="auto" w:fill="auto"/>
            <w:hideMark/>
          </w:tcPr>
          <w:p w14:paraId="77229E87" w14:textId="77777777" w:rsidR="00166ADE" w:rsidRPr="00FB3A25" w:rsidRDefault="00166ADE" w:rsidP="00293ADC">
            <w:pPr>
              <w:rPr>
                <w:rFonts w:cs="Arial"/>
                <w:b w:val="0"/>
                <w:bCs w:val="0"/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hideMark/>
          </w:tcPr>
          <w:p w14:paraId="06288D78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FB3A25">
              <w:rPr>
                <w:rFonts w:cs="Arial"/>
                <w:bCs/>
                <w:color w:val="000000"/>
              </w:rPr>
              <w:t>922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5CC7E1C6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6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7B2D5712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63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15724E32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3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5D2E82FE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72</w:t>
            </w:r>
          </w:p>
        </w:tc>
      </w:tr>
      <w:tr w:rsidR="00166ADE" w:rsidRPr="00FB3A25" w14:paraId="6844CB3F" w14:textId="77777777" w:rsidTr="00293A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  <w:vMerge/>
            <w:shd w:val="clear" w:color="auto" w:fill="auto"/>
            <w:hideMark/>
          </w:tcPr>
          <w:p w14:paraId="0BCF7B6C" w14:textId="77777777" w:rsidR="00166ADE" w:rsidRPr="00FB3A25" w:rsidRDefault="00166ADE" w:rsidP="00293ADC">
            <w:pPr>
              <w:rPr>
                <w:rFonts w:cs="Arial"/>
                <w:b w:val="0"/>
                <w:bCs w:val="0"/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hideMark/>
          </w:tcPr>
          <w:p w14:paraId="31BE953C" w14:textId="77777777" w:rsidR="00166ADE" w:rsidRPr="00FB3A25" w:rsidRDefault="00166ADE" w:rsidP="0029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FB3A25">
              <w:rPr>
                <w:rFonts w:cs="Arial"/>
                <w:bCs/>
                <w:color w:val="000000"/>
              </w:rPr>
              <w:t>816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776FDEB5" w14:textId="77777777" w:rsidR="00166ADE" w:rsidRPr="00FB3A25" w:rsidRDefault="00166ADE" w:rsidP="0029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5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19BFC3A3" w14:textId="77777777" w:rsidR="00166ADE" w:rsidRPr="00FB3A25" w:rsidRDefault="00166ADE" w:rsidP="0029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62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6CC0FDAF" w14:textId="77777777" w:rsidR="00166ADE" w:rsidRPr="00FB3A25" w:rsidRDefault="00166ADE" w:rsidP="0029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0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42D108A0" w14:textId="77777777" w:rsidR="00166ADE" w:rsidRPr="00FB3A25" w:rsidRDefault="00166ADE" w:rsidP="0029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67</w:t>
            </w:r>
          </w:p>
        </w:tc>
      </w:tr>
      <w:tr w:rsidR="00166ADE" w:rsidRPr="00FB3A25" w14:paraId="78929DFA" w14:textId="77777777" w:rsidTr="00293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  <w:vMerge/>
            <w:shd w:val="clear" w:color="auto" w:fill="auto"/>
            <w:hideMark/>
          </w:tcPr>
          <w:p w14:paraId="32362A05" w14:textId="77777777" w:rsidR="00166ADE" w:rsidRPr="00FB3A25" w:rsidRDefault="00166ADE" w:rsidP="00293ADC">
            <w:pPr>
              <w:rPr>
                <w:rFonts w:cs="Arial"/>
                <w:b w:val="0"/>
                <w:bCs w:val="0"/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hideMark/>
          </w:tcPr>
          <w:p w14:paraId="62F6DE80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FB3A25">
              <w:rPr>
                <w:rFonts w:cs="Arial"/>
                <w:bCs/>
                <w:color w:val="000000"/>
              </w:rPr>
              <w:t>843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33C2C8CA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3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529DC3A0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49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0966AD97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4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431E32E0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56</w:t>
            </w:r>
          </w:p>
        </w:tc>
      </w:tr>
      <w:tr w:rsidR="00166ADE" w:rsidRPr="00FB3A25" w14:paraId="7B12AED3" w14:textId="77777777" w:rsidTr="00293A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  <w:vMerge/>
            <w:shd w:val="clear" w:color="auto" w:fill="auto"/>
            <w:hideMark/>
          </w:tcPr>
          <w:p w14:paraId="2BC38186" w14:textId="77777777" w:rsidR="00166ADE" w:rsidRPr="00FB3A25" w:rsidRDefault="00166ADE" w:rsidP="00293ADC">
            <w:pPr>
              <w:rPr>
                <w:rFonts w:cs="Arial"/>
                <w:b w:val="0"/>
                <w:bCs w:val="0"/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hideMark/>
          </w:tcPr>
          <w:p w14:paraId="064CB558" w14:textId="77777777" w:rsidR="00166ADE" w:rsidRPr="00FB3A25" w:rsidRDefault="00166ADE" w:rsidP="0029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FB3A25">
              <w:rPr>
                <w:rFonts w:cs="Arial"/>
                <w:bCs/>
                <w:color w:val="000000"/>
              </w:rPr>
              <w:t>815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47D5A545" w14:textId="77777777" w:rsidR="00166ADE" w:rsidRPr="00FB3A25" w:rsidRDefault="00166ADE" w:rsidP="0029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2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6A3219A9" w14:textId="77777777" w:rsidR="00166ADE" w:rsidRPr="00FB3A25" w:rsidRDefault="00166ADE" w:rsidP="0029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47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1F0F612E" w14:textId="77777777" w:rsidR="00166ADE" w:rsidRPr="00FB3A25" w:rsidRDefault="00166ADE" w:rsidP="0029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2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2C0FF40F" w14:textId="77777777" w:rsidR="00166ADE" w:rsidRPr="00FB3A25" w:rsidRDefault="00166ADE" w:rsidP="0029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51</w:t>
            </w:r>
          </w:p>
        </w:tc>
      </w:tr>
      <w:tr w:rsidR="00166ADE" w:rsidRPr="00FB3A25" w14:paraId="6B786F4C" w14:textId="77777777" w:rsidTr="00293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  <w:vMerge/>
            <w:shd w:val="clear" w:color="auto" w:fill="auto"/>
            <w:hideMark/>
          </w:tcPr>
          <w:p w14:paraId="16C9CA84" w14:textId="77777777" w:rsidR="00166ADE" w:rsidRPr="00FB3A25" w:rsidRDefault="00166ADE" w:rsidP="00293ADC">
            <w:pPr>
              <w:rPr>
                <w:rFonts w:cs="Arial"/>
                <w:b w:val="0"/>
                <w:bCs w:val="0"/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hideMark/>
          </w:tcPr>
          <w:p w14:paraId="566AF927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FB3A25">
              <w:rPr>
                <w:rFonts w:cs="Arial"/>
                <w:bCs/>
                <w:color w:val="000000"/>
              </w:rPr>
              <w:t>822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60E526C8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0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520DA9C9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44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713769C5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5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75E19E07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49</w:t>
            </w:r>
          </w:p>
        </w:tc>
      </w:tr>
      <w:tr w:rsidR="00166ADE" w:rsidRPr="00FB3A25" w14:paraId="136478AD" w14:textId="77777777" w:rsidTr="00293A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  <w:vMerge/>
            <w:shd w:val="clear" w:color="auto" w:fill="auto"/>
            <w:hideMark/>
          </w:tcPr>
          <w:p w14:paraId="0652A116" w14:textId="77777777" w:rsidR="00166ADE" w:rsidRPr="00FB3A25" w:rsidRDefault="00166ADE" w:rsidP="00293ADC">
            <w:pPr>
              <w:rPr>
                <w:rFonts w:cs="Arial"/>
                <w:b w:val="0"/>
                <w:bCs w:val="0"/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hideMark/>
          </w:tcPr>
          <w:p w14:paraId="2AFA80D1" w14:textId="77777777" w:rsidR="00166ADE" w:rsidRPr="00FB3A25" w:rsidRDefault="00166ADE" w:rsidP="0029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FB3A25">
              <w:rPr>
                <w:rFonts w:cs="Arial"/>
                <w:bCs/>
                <w:color w:val="000000"/>
              </w:rPr>
              <w:t>831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672C91C3" w14:textId="77777777" w:rsidR="00166ADE" w:rsidRPr="00FB3A25" w:rsidRDefault="00166ADE" w:rsidP="0029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2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33E0DCC1" w14:textId="77777777" w:rsidR="00166ADE" w:rsidRPr="00FB3A25" w:rsidRDefault="00166ADE" w:rsidP="0029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46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548195B4" w14:textId="77777777" w:rsidR="00166ADE" w:rsidRPr="00FB3A25" w:rsidRDefault="00166ADE" w:rsidP="0029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0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0A590012" w14:textId="77777777" w:rsidR="00166ADE" w:rsidRPr="00FB3A25" w:rsidRDefault="00166ADE" w:rsidP="0029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48</w:t>
            </w:r>
          </w:p>
        </w:tc>
      </w:tr>
      <w:tr w:rsidR="00166ADE" w:rsidRPr="00FB3A25" w14:paraId="14E9D976" w14:textId="77777777" w:rsidTr="00293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  <w:vMerge/>
            <w:shd w:val="clear" w:color="auto" w:fill="auto"/>
            <w:hideMark/>
          </w:tcPr>
          <w:p w14:paraId="107638ED" w14:textId="77777777" w:rsidR="00166ADE" w:rsidRPr="00FB3A25" w:rsidRDefault="00166ADE" w:rsidP="00293ADC">
            <w:pPr>
              <w:rPr>
                <w:rFonts w:cs="Arial"/>
                <w:b w:val="0"/>
                <w:bCs w:val="0"/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hideMark/>
          </w:tcPr>
          <w:p w14:paraId="227298CB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FB3A25">
              <w:rPr>
                <w:rFonts w:cs="Arial"/>
                <w:bCs/>
                <w:color w:val="000000"/>
              </w:rPr>
              <w:t>812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215C5C2B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0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6F48AED7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46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52686A69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0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0AC7252D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46</w:t>
            </w:r>
          </w:p>
        </w:tc>
      </w:tr>
      <w:tr w:rsidR="00166ADE" w:rsidRPr="00FB3A25" w14:paraId="4F43C687" w14:textId="77777777" w:rsidTr="00293A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  <w:vMerge/>
            <w:shd w:val="clear" w:color="auto" w:fill="auto"/>
            <w:hideMark/>
          </w:tcPr>
          <w:p w14:paraId="6A483A7D" w14:textId="77777777" w:rsidR="00166ADE" w:rsidRPr="00FB3A25" w:rsidRDefault="00166ADE" w:rsidP="00293ADC">
            <w:pPr>
              <w:rPr>
                <w:rFonts w:cs="Arial"/>
                <w:b w:val="0"/>
                <w:bCs w:val="0"/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hideMark/>
          </w:tcPr>
          <w:p w14:paraId="6FF8B735" w14:textId="77777777" w:rsidR="00166ADE" w:rsidRPr="00FB3A25" w:rsidRDefault="00166ADE" w:rsidP="0029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FB3A25">
              <w:rPr>
                <w:rFonts w:cs="Arial"/>
                <w:bCs/>
                <w:color w:val="000000"/>
              </w:rPr>
              <w:t>818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33995860" w14:textId="77777777" w:rsidR="00166ADE" w:rsidRPr="00FB3A25" w:rsidRDefault="00166ADE" w:rsidP="0029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0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1CE038EA" w14:textId="77777777" w:rsidR="00166ADE" w:rsidRPr="00FB3A25" w:rsidRDefault="00166ADE" w:rsidP="0029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43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60F41AE9" w14:textId="77777777" w:rsidR="00166ADE" w:rsidRPr="00FB3A25" w:rsidRDefault="00166ADE" w:rsidP="0029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3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0FB93570" w14:textId="77777777" w:rsidR="00166ADE" w:rsidRPr="00FB3A25" w:rsidRDefault="00166ADE" w:rsidP="0029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46</w:t>
            </w:r>
          </w:p>
        </w:tc>
      </w:tr>
      <w:tr w:rsidR="00166ADE" w:rsidRPr="00FB3A25" w14:paraId="44CAA5EC" w14:textId="77777777" w:rsidTr="00293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  <w:vMerge/>
            <w:shd w:val="clear" w:color="auto" w:fill="auto"/>
            <w:hideMark/>
          </w:tcPr>
          <w:p w14:paraId="762415C3" w14:textId="77777777" w:rsidR="00166ADE" w:rsidRPr="00FB3A25" w:rsidRDefault="00166ADE" w:rsidP="00293ADC">
            <w:pPr>
              <w:rPr>
                <w:rFonts w:cs="Arial"/>
                <w:b w:val="0"/>
                <w:bCs w:val="0"/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hideMark/>
          </w:tcPr>
          <w:p w14:paraId="6163C92E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FB3A25">
              <w:rPr>
                <w:rFonts w:cs="Arial"/>
                <w:bCs/>
                <w:color w:val="000000"/>
              </w:rPr>
              <w:t>827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4C29E6EA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4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7E8C8CD9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34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71046BF9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8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51AF1522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46</w:t>
            </w:r>
          </w:p>
        </w:tc>
      </w:tr>
      <w:tr w:rsidR="00166ADE" w:rsidRPr="00FB3A25" w14:paraId="40C93E34" w14:textId="77777777" w:rsidTr="00293A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  <w:vMerge/>
            <w:shd w:val="clear" w:color="auto" w:fill="auto"/>
            <w:hideMark/>
          </w:tcPr>
          <w:p w14:paraId="2D4C3025" w14:textId="77777777" w:rsidR="00166ADE" w:rsidRPr="00FB3A25" w:rsidRDefault="00166ADE" w:rsidP="00293ADC">
            <w:pPr>
              <w:rPr>
                <w:rFonts w:cs="Arial"/>
                <w:b w:val="0"/>
                <w:bCs w:val="0"/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hideMark/>
          </w:tcPr>
          <w:p w14:paraId="5EDFB403" w14:textId="77777777" w:rsidR="00166ADE" w:rsidRPr="00FB3A25" w:rsidRDefault="00166ADE" w:rsidP="0029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FB3A25">
              <w:rPr>
                <w:rFonts w:cs="Arial"/>
                <w:bCs/>
                <w:color w:val="000000"/>
              </w:rPr>
              <w:t>820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4709B640" w14:textId="77777777" w:rsidR="00166ADE" w:rsidRPr="00FB3A25" w:rsidRDefault="00166ADE" w:rsidP="0029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0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5AA182F3" w14:textId="77777777" w:rsidR="00166ADE" w:rsidRPr="00FB3A25" w:rsidRDefault="00166ADE" w:rsidP="0029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27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01298BFB" w14:textId="77777777" w:rsidR="00166ADE" w:rsidRPr="00FB3A25" w:rsidRDefault="00166ADE" w:rsidP="0029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3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31EBDEA5" w14:textId="77777777" w:rsidR="00166ADE" w:rsidRPr="00FB3A25" w:rsidRDefault="00166ADE" w:rsidP="0029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30</w:t>
            </w:r>
          </w:p>
        </w:tc>
      </w:tr>
      <w:tr w:rsidR="00166ADE" w:rsidRPr="00FB3A25" w14:paraId="6D07D66F" w14:textId="77777777" w:rsidTr="00293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  <w:vMerge/>
            <w:shd w:val="clear" w:color="auto" w:fill="auto"/>
            <w:hideMark/>
          </w:tcPr>
          <w:p w14:paraId="03642334" w14:textId="77777777" w:rsidR="00166ADE" w:rsidRPr="00FB3A25" w:rsidRDefault="00166ADE" w:rsidP="00293ADC">
            <w:pPr>
              <w:rPr>
                <w:rFonts w:cs="Arial"/>
                <w:b w:val="0"/>
                <w:bCs w:val="0"/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hideMark/>
          </w:tcPr>
          <w:p w14:paraId="33A736A4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FB3A25">
              <w:rPr>
                <w:rFonts w:cs="Arial"/>
                <w:bCs/>
                <w:color w:val="000000"/>
              </w:rPr>
              <w:t>810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30E8069F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1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5052E1D2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21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16AE09E3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0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2DBDFFB7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22</w:t>
            </w:r>
          </w:p>
        </w:tc>
      </w:tr>
      <w:tr w:rsidR="00166ADE" w:rsidRPr="00FB3A25" w14:paraId="34F4EC53" w14:textId="77777777" w:rsidTr="00293A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  <w:vMerge/>
            <w:shd w:val="clear" w:color="auto" w:fill="auto"/>
            <w:hideMark/>
          </w:tcPr>
          <w:p w14:paraId="60BA610D" w14:textId="77777777" w:rsidR="00166ADE" w:rsidRPr="00FB3A25" w:rsidRDefault="00166ADE" w:rsidP="00293ADC">
            <w:pPr>
              <w:rPr>
                <w:rFonts w:cs="Arial"/>
                <w:b w:val="0"/>
                <w:bCs w:val="0"/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hideMark/>
          </w:tcPr>
          <w:p w14:paraId="692A0BF5" w14:textId="77777777" w:rsidR="00166ADE" w:rsidRPr="00FB3A25" w:rsidRDefault="00166ADE" w:rsidP="0029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FB3A25">
              <w:rPr>
                <w:rFonts w:cs="Arial"/>
                <w:bCs/>
                <w:color w:val="000000"/>
              </w:rPr>
              <w:t>835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0D19A6D9" w14:textId="77777777" w:rsidR="00166ADE" w:rsidRPr="00FB3A25" w:rsidRDefault="00166ADE" w:rsidP="0029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0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2C229B70" w14:textId="77777777" w:rsidR="00166ADE" w:rsidRPr="00FB3A25" w:rsidRDefault="00166ADE" w:rsidP="0029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15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46B1F1E7" w14:textId="77777777" w:rsidR="00166ADE" w:rsidRPr="00FB3A25" w:rsidRDefault="00166ADE" w:rsidP="0029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7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3399F912" w14:textId="77777777" w:rsidR="00166ADE" w:rsidRPr="00FB3A25" w:rsidRDefault="00166ADE" w:rsidP="0029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22</w:t>
            </w:r>
          </w:p>
        </w:tc>
      </w:tr>
      <w:tr w:rsidR="00166ADE" w:rsidRPr="00FB3A25" w14:paraId="22C169F9" w14:textId="77777777" w:rsidTr="00293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  <w:vMerge/>
            <w:shd w:val="clear" w:color="auto" w:fill="auto"/>
            <w:hideMark/>
          </w:tcPr>
          <w:p w14:paraId="331AFC40" w14:textId="77777777" w:rsidR="00166ADE" w:rsidRPr="00FB3A25" w:rsidRDefault="00166ADE" w:rsidP="00293ADC">
            <w:pPr>
              <w:rPr>
                <w:rFonts w:cs="Arial"/>
                <w:b w:val="0"/>
                <w:bCs w:val="0"/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hideMark/>
          </w:tcPr>
          <w:p w14:paraId="2D4C03C2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FB3A25">
              <w:rPr>
                <w:rFonts w:cs="Arial"/>
                <w:bCs/>
                <w:color w:val="000000"/>
              </w:rPr>
              <w:t>846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58390184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3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1DFC0F34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18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69E00718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1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527D0F51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22</w:t>
            </w:r>
          </w:p>
        </w:tc>
      </w:tr>
      <w:tr w:rsidR="00166ADE" w:rsidRPr="00FB3A25" w14:paraId="50EF78D0" w14:textId="77777777" w:rsidTr="00293A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  <w:vMerge/>
            <w:shd w:val="clear" w:color="auto" w:fill="auto"/>
            <w:hideMark/>
          </w:tcPr>
          <w:p w14:paraId="710B3D3C" w14:textId="77777777" w:rsidR="00166ADE" w:rsidRPr="00FB3A25" w:rsidRDefault="00166ADE" w:rsidP="00293ADC">
            <w:pPr>
              <w:rPr>
                <w:rFonts w:cs="Arial"/>
                <w:b w:val="0"/>
                <w:bCs w:val="0"/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hideMark/>
          </w:tcPr>
          <w:p w14:paraId="57392773" w14:textId="77777777" w:rsidR="00166ADE" w:rsidRPr="00FB3A25" w:rsidRDefault="00166ADE" w:rsidP="0029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FB3A25">
              <w:rPr>
                <w:rFonts w:cs="Arial"/>
                <w:bCs/>
                <w:color w:val="000000"/>
              </w:rPr>
              <w:t>829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46AB3BF9" w14:textId="77777777" w:rsidR="00166ADE" w:rsidRPr="00FB3A25" w:rsidRDefault="00166ADE" w:rsidP="0029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1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32288717" w14:textId="77777777" w:rsidR="00166ADE" w:rsidRPr="00FB3A25" w:rsidRDefault="00166ADE" w:rsidP="0029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18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57D349B5" w14:textId="77777777" w:rsidR="00166ADE" w:rsidRPr="00FB3A25" w:rsidRDefault="00166ADE" w:rsidP="0029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2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5FBF821D" w14:textId="77777777" w:rsidR="00166ADE" w:rsidRPr="00FB3A25" w:rsidRDefault="00166ADE" w:rsidP="0029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21</w:t>
            </w:r>
          </w:p>
        </w:tc>
      </w:tr>
      <w:tr w:rsidR="00166ADE" w:rsidRPr="00FB3A25" w14:paraId="0A763C69" w14:textId="77777777" w:rsidTr="00293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  <w:vMerge/>
            <w:shd w:val="clear" w:color="auto" w:fill="auto"/>
            <w:hideMark/>
          </w:tcPr>
          <w:p w14:paraId="0DFA9B15" w14:textId="77777777" w:rsidR="00166ADE" w:rsidRPr="00FB3A25" w:rsidRDefault="00166ADE" w:rsidP="00293ADC">
            <w:pPr>
              <w:rPr>
                <w:rFonts w:cs="Arial"/>
                <w:b w:val="0"/>
                <w:bCs w:val="0"/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hideMark/>
          </w:tcPr>
          <w:p w14:paraId="621C2E19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FB3A25">
              <w:rPr>
                <w:rFonts w:cs="Arial"/>
                <w:bCs/>
                <w:color w:val="000000"/>
              </w:rPr>
              <w:t>837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6E215B22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1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10B21054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9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1A292C6D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5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389A1722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15</w:t>
            </w:r>
          </w:p>
        </w:tc>
      </w:tr>
      <w:tr w:rsidR="00166ADE" w:rsidRPr="00FB3A25" w14:paraId="7372E41C" w14:textId="77777777" w:rsidTr="00293A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  <w:vMerge/>
            <w:shd w:val="clear" w:color="auto" w:fill="auto"/>
            <w:hideMark/>
          </w:tcPr>
          <w:p w14:paraId="74F83F70" w14:textId="77777777" w:rsidR="00166ADE" w:rsidRPr="00FB3A25" w:rsidRDefault="00166ADE" w:rsidP="00293ADC">
            <w:pPr>
              <w:rPr>
                <w:rFonts w:cs="Arial"/>
                <w:b w:val="0"/>
                <w:bCs w:val="0"/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hideMark/>
          </w:tcPr>
          <w:p w14:paraId="72A6ADD6" w14:textId="77777777" w:rsidR="00166ADE" w:rsidRPr="00FB3A25" w:rsidRDefault="00166ADE" w:rsidP="0029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FB3A25">
              <w:rPr>
                <w:rFonts w:cs="Arial"/>
                <w:bCs/>
                <w:color w:val="000000"/>
              </w:rPr>
              <w:t>834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7F67D835" w14:textId="77777777" w:rsidR="00166ADE" w:rsidRPr="00FB3A25" w:rsidRDefault="00166ADE" w:rsidP="0029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2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4DDE77FE" w14:textId="77777777" w:rsidR="00166ADE" w:rsidRPr="00FB3A25" w:rsidRDefault="00166ADE" w:rsidP="0029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11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6AAE2629" w14:textId="77777777" w:rsidR="00166ADE" w:rsidRPr="00FB3A25" w:rsidRDefault="00166ADE" w:rsidP="0029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1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35FAD966" w14:textId="77777777" w:rsidR="00166ADE" w:rsidRPr="00FB3A25" w:rsidRDefault="00166ADE" w:rsidP="0029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14</w:t>
            </w:r>
          </w:p>
        </w:tc>
      </w:tr>
      <w:tr w:rsidR="00166ADE" w:rsidRPr="00FB3A25" w14:paraId="1500604F" w14:textId="77777777" w:rsidTr="00293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  <w:vMerge/>
            <w:shd w:val="clear" w:color="auto" w:fill="auto"/>
            <w:hideMark/>
          </w:tcPr>
          <w:p w14:paraId="19A60002" w14:textId="77777777" w:rsidR="00166ADE" w:rsidRPr="00FB3A25" w:rsidRDefault="00166ADE" w:rsidP="00293ADC">
            <w:pPr>
              <w:rPr>
                <w:rFonts w:cs="Arial"/>
                <w:b w:val="0"/>
                <w:bCs w:val="0"/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hideMark/>
          </w:tcPr>
          <w:p w14:paraId="105B0DB1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FB3A25">
              <w:rPr>
                <w:rFonts w:cs="Arial"/>
                <w:bCs/>
                <w:color w:val="000000"/>
              </w:rPr>
              <w:t>808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10290549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0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10BC8E06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10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2CA1411D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1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414BD392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11</w:t>
            </w:r>
          </w:p>
        </w:tc>
      </w:tr>
      <w:tr w:rsidR="00166ADE" w:rsidRPr="00FB3A25" w14:paraId="73F62E91" w14:textId="77777777" w:rsidTr="00293A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  <w:vMerge/>
            <w:shd w:val="clear" w:color="auto" w:fill="auto"/>
            <w:hideMark/>
          </w:tcPr>
          <w:p w14:paraId="4A7B6920" w14:textId="77777777" w:rsidR="00166ADE" w:rsidRPr="00FB3A25" w:rsidRDefault="00166ADE" w:rsidP="00293ADC">
            <w:pPr>
              <w:rPr>
                <w:rFonts w:cs="Arial"/>
                <w:b w:val="0"/>
                <w:bCs w:val="0"/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hideMark/>
          </w:tcPr>
          <w:p w14:paraId="7B7CD3D4" w14:textId="77777777" w:rsidR="00166ADE" w:rsidRPr="00FB3A25" w:rsidRDefault="00166ADE" w:rsidP="0029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FB3A25">
              <w:rPr>
                <w:rFonts w:cs="Arial"/>
                <w:bCs/>
                <w:color w:val="000000"/>
              </w:rPr>
              <w:t>813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7ED758BC" w14:textId="77777777" w:rsidR="00166ADE" w:rsidRPr="00FB3A25" w:rsidRDefault="00166ADE" w:rsidP="0029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0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267413B8" w14:textId="77777777" w:rsidR="00166ADE" w:rsidRPr="00FB3A25" w:rsidRDefault="00166ADE" w:rsidP="0029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9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4E253137" w14:textId="77777777" w:rsidR="00166ADE" w:rsidRPr="00FB3A25" w:rsidRDefault="00166ADE" w:rsidP="0029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0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03DDEDBD" w14:textId="77777777" w:rsidR="00166ADE" w:rsidRPr="00FB3A25" w:rsidRDefault="00166ADE" w:rsidP="0029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9</w:t>
            </w:r>
          </w:p>
        </w:tc>
      </w:tr>
      <w:tr w:rsidR="00166ADE" w:rsidRPr="00FB3A25" w14:paraId="63D9AE6F" w14:textId="77777777" w:rsidTr="00293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  <w:vMerge/>
            <w:shd w:val="clear" w:color="auto" w:fill="auto"/>
            <w:hideMark/>
          </w:tcPr>
          <w:p w14:paraId="466578BF" w14:textId="77777777" w:rsidR="00166ADE" w:rsidRPr="00FB3A25" w:rsidRDefault="00166ADE" w:rsidP="00293ADC">
            <w:pPr>
              <w:rPr>
                <w:rFonts w:cs="Arial"/>
                <w:b w:val="0"/>
                <w:bCs w:val="0"/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hideMark/>
          </w:tcPr>
          <w:p w14:paraId="3DD60BD5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FB3A25">
              <w:rPr>
                <w:rFonts w:cs="Arial"/>
                <w:bCs/>
                <w:color w:val="000000"/>
              </w:rPr>
              <w:t>821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5790B90D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0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66181D48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5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46285322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3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140A227C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8</w:t>
            </w:r>
          </w:p>
        </w:tc>
      </w:tr>
      <w:tr w:rsidR="00166ADE" w:rsidRPr="00FB3A25" w14:paraId="0BB1230C" w14:textId="77777777" w:rsidTr="00293A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  <w:vMerge/>
            <w:shd w:val="clear" w:color="auto" w:fill="auto"/>
            <w:hideMark/>
          </w:tcPr>
          <w:p w14:paraId="3105CBCA" w14:textId="77777777" w:rsidR="00166ADE" w:rsidRPr="00FB3A25" w:rsidRDefault="00166ADE" w:rsidP="00293ADC">
            <w:pPr>
              <w:rPr>
                <w:rFonts w:cs="Arial"/>
                <w:b w:val="0"/>
                <w:bCs w:val="0"/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hideMark/>
          </w:tcPr>
          <w:p w14:paraId="4667DAB3" w14:textId="77777777" w:rsidR="00166ADE" w:rsidRPr="00FB3A25" w:rsidRDefault="00166ADE" w:rsidP="0029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FB3A25">
              <w:rPr>
                <w:rFonts w:cs="Arial"/>
                <w:bCs/>
                <w:color w:val="000000"/>
              </w:rPr>
              <w:t>823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193DE876" w14:textId="77777777" w:rsidR="00166ADE" w:rsidRPr="00FB3A25" w:rsidRDefault="00166ADE" w:rsidP="0029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0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770BABC3" w14:textId="77777777" w:rsidR="00166ADE" w:rsidRPr="00FB3A25" w:rsidRDefault="00166ADE" w:rsidP="0029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7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15C96130" w14:textId="77777777" w:rsidR="00166ADE" w:rsidRPr="00FB3A25" w:rsidRDefault="00166ADE" w:rsidP="0029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1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69A21FF6" w14:textId="77777777" w:rsidR="00166ADE" w:rsidRPr="00FB3A25" w:rsidRDefault="00166ADE" w:rsidP="0029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8</w:t>
            </w:r>
          </w:p>
        </w:tc>
      </w:tr>
      <w:tr w:rsidR="00166ADE" w:rsidRPr="00FB3A25" w14:paraId="508A31D8" w14:textId="77777777" w:rsidTr="00293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  <w:vMerge/>
            <w:shd w:val="clear" w:color="auto" w:fill="auto"/>
            <w:hideMark/>
          </w:tcPr>
          <w:p w14:paraId="259A2E72" w14:textId="77777777" w:rsidR="00166ADE" w:rsidRPr="00FB3A25" w:rsidRDefault="00166ADE" w:rsidP="00293ADC">
            <w:pPr>
              <w:rPr>
                <w:rFonts w:cs="Arial"/>
                <w:b w:val="0"/>
                <w:bCs w:val="0"/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hideMark/>
          </w:tcPr>
          <w:p w14:paraId="26F48FE6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FB3A25">
              <w:rPr>
                <w:rFonts w:cs="Arial"/>
                <w:bCs/>
                <w:color w:val="000000"/>
              </w:rPr>
              <w:t>832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0F414525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0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56066712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6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4EACF415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0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5C1C9B99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6</w:t>
            </w:r>
          </w:p>
        </w:tc>
      </w:tr>
      <w:tr w:rsidR="00166ADE" w:rsidRPr="00FB3A25" w14:paraId="6498921F" w14:textId="77777777" w:rsidTr="00293A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  <w:vMerge/>
            <w:shd w:val="clear" w:color="auto" w:fill="auto"/>
            <w:hideMark/>
          </w:tcPr>
          <w:p w14:paraId="60A70F92" w14:textId="77777777" w:rsidR="00166ADE" w:rsidRPr="00FB3A25" w:rsidRDefault="00166ADE" w:rsidP="00293ADC">
            <w:pPr>
              <w:rPr>
                <w:rFonts w:cs="Arial"/>
                <w:b w:val="0"/>
                <w:bCs w:val="0"/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hideMark/>
          </w:tcPr>
          <w:p w14:paraId="040D47A8" w14:textId="77777777" w:rsidR="00166ADE" w:rsidRPr="00FB3A25" w:rsidRDefault="00166ADE" w:rsidP="0029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FB3A25">
              <w:rPr>
                <w:rFonts w:cs="Arial"/>
                <w:bCs/>
                <w:color w:val="000000"/>
              </w:rPr>
              <w:t>841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0C82B5ED" w14:textId="77777777" w:rsidR="00166ADE" w:rsidRPr="00FB3A25" w:rsidRDefault="00166ADE" w:rsidP="0029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2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0D89F9ED" w14:textId="77777777" w:rsidR="00166ADE" w:rsidRPr="00FB3A25" w:rsidRDefault="00166ADE" w:rsidP="0029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3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0145AEC0" w14:textId="77777777" w:rsidR="00166ADE" w:rsidRPr="00FB3A25" w:rsidRDefault="00166ADE" w:rsidP="0029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0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694DB152" w14:textId="77777777" w:rsidR="00166ADE" w:rsidRPr="00FB3A25" w:rsidRDefault="00166ADE" w:rsidP="0029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5</w:t>
            </w:r>
          </w:p>
        </w:tc>
      </w:tr>
      <w:tr w:rsidR="00166ADE" w:rsidRPr="00FB3A25" w14:paraId="4CBF4BC3" w14:textId="77777777" w:rsidTr="00293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  <w:vMerge/>
            <w:shd w:val="clear" w:color="auto" w:fill="auto"/>
            <w:hideMark/>
          </w:tcPr>
          <w:p w14:paraId="4C2A93D1" w14:textId="77777777" w:rsidR="00166ADE" w:rsidRPr="00FB3A25" w:rsidRDefault="00166ADE" w:rsidP="00293ADC">
            <w:pPr>
              <w:rPr>
                <w:rFonts w:cs="Arial"/>
                <w:b w:val="0"/>
                <w:bCs w:val="0"/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hideMark/>
          </w:tcPr>
          <w:p w14:paraId="187589A0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FB3A25">
              <w:rPr>
                <w:rFonts w:cs="Arial"/>
                <w:bCs/>
                <w:color w:val="000000"/>
              </w:rPr>
              <w:t>811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702D8AA6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0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1E2D061B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4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405000C4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0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583A3991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4</w:t>
            </w:r>
          </w:p>
        </w:tc>
      </w:tr>
      <w:tr w:rsidR="00166ADE" w:rsidRPr="00FB3A25" w14:paraId="4D6D9ED1" w14:textId="77777777" w:rsidTr="00293A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  <w:vMerge/>
            <w:shd w:val="clear" w:color="auto" w:fill="auto"/>
            <w:hideMark/>
          </w:tcPr>
          <w:p w14:paraId="61CA5ABE" w14:textId="77777777" w:rsidR="00166ADE" w:rsidRPr="00FB3A25" w:rsidRDefault="00166ADE" w:rsidP="00293ADC">
            <w:pPr>
              <w:rPr>
                <w:rFonts w:cs="Arial"/>
                <w:b w:val="0"/>
                <w:bCs w:val="0"/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hideMark/>
          </w:tcPr>
          <w:p w14:paraId="2B08223C" w14:textId="77777777" w:rsidR="00166ADE" w:rsidRPr="00FB3A25" w:rsidRDefault="00166ADE" w:rsidP="0029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FB3A25">
              <w:rPr>
                <w:rFonts w:cs="Arial"/>
                <w:bCs/>
                <w:color w:val="000000"/>
              </w:rPr>
              <w:t>838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72163142" w14:textId="77777777" w:rsidR="00166ADE" w:rsidRPr="00FB3A25" w:rsidRDefault="00166ADE" w:rsidP="0029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0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586CAC88" w14:textId="77777777" w:rsidR="00166ADE" w:rsidRPr="00FB3A25" w:rsidRDefault="00166ADE" w:rsidP="0029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4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5C23CB79" w14:textId="77777777" w:rsidR="00166ADE" w:rsidRPr="00FB3A25" w:rsidRDefault="00166ADE" w:rsidP="0029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0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6441DAA4" w14:textId="77777777" w:rsidR="00166ADE" w:rsidRPr="00FB3A25" w:rsidRDefault="00166ADE" w:rsidP="0029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4</w:t>
            </w:r>
          </w:p>
        </w:tc>
      </w:tr>
      <w:tr w:rsidR="00166ADE" w:rsidRPr="00FB3A25" w14:paraId="79882ADD" w14:textId="77777777" w:rsidTr="00293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  <w:vMerge/>
            <w:shd w:val="clear" w:color="auto" w:fill="auto"/>
            <w:hideMark/>
          </w:tcPr>
          <w:p w14:paraId="01729E95" w14:textId="77777777" w:rsidR="00166ADE" w:rsidRPr="00FB3A25" w:rsidRDefault="00166ADE" w:rsidP="00293ADC">
            <w:pPr>
              <w:rPr>
                <w:rFonts w:cs="Arial"/>
                <w:b w:val="0"/>
                <w:bCs w:val="0"/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hideMark/>
          </w:tcPr>
          <w:p w14:paraId="253A67C3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FB3A25">
              <w:rPr>
                <w:rFonts w:cs="Arial"/>
                <w:bCs/>
                <w:color w:val="000000"/>
              </w:rPr>
              <w:t>837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4CAB6F12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0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67D0D29A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1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512C43FF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0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2A39769D" w14:textId="77777777" w:rsidR="00166ADE" w:rsidRPr="00FB3A25" w:rsidRDefault="00166ADE" w:rsidP="0029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1</w:t>
            </w:r>
          </w:p>
        </w:tc>
      </w:tr>
    </w:tbl>
    <w:p w14:paraId="6541597E" w14:textId="0827C5B5" w:rsidR="00293ADC" w:rsidRDefault="00293ADC" w:rsidP="000A4A28">
      <w:pPr>
        <w:pStyle w:val="013TableCaption"/>
        <w:ind w:left="0" w:firstLine="0"/>
      </w:pPr>
    </w:p>
    <w:sectPr w:rsidR="00293ADC" w:rsidSect="000A4A2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oNotTrackFormatting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5EE6"/>
    <w:rsid w:val="000675C2"/>
    <w:rsid w:val="000A4A28"/>
    <w:rsid w:val="00166ADE"/>
    <w:rsid w:val="002056BE"/>
    <w:rsid w:val="00293ADC"/>
    <w:rsid w:val="003846F9"/>
    <w:rsid w:val="003E2CB6"/>
    <w:rsid w:val="004517FC"/>
    <w:rsid w:val="00491BBC"/>
    <w:rsid w:val="005B5EE6"/>
    <w:rsid w:val="007F2B8A"/>
    <w:rsid w:val="008969FA"/>
    <w:rsid w:val="00951126"/>
    <w:rsid w:val="00960FB6"/>
    <w:rsid w:val="00A4468A"/>
    <w:rsid w:val="00AD029C"/>
    <w:rsid w:val="00BC7CD5"/>
    <w:rsid w:val="00D012F9"/>
    <w:rsid w:val="00D74DA6"/>
    <w:rsid w:val="00DC0C70"/>
    <w:rsid w:val="00E00D7F"/>
    <w:rsid w:val="00E55328"/>
    <w:rsid w:val="00E66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0B7C7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14FigureCaption">
    <w:name w:val="014 Figure Caption"/>
    <w:basedOn w:val="Normal"/>
    <w:next w:val="Normal"/>
    <w:rsid w:val="005B5EE6"/>
    <w:pPr>
      <w:spacing w:after="240"/>
      <w:ind w:left="1080" w:hanging="1080"/>
    </w:pPr>
    <w:rPr>
      <w:rFonts w:ascii="Arial" w:eastAsia="Times New Roman" w:hAnsi="Arial" w:cs="Times New Roman"/>
    </w:rPr>
  </w:style>
  <w:style w:type="paragraph" w:customStyle="1" w:styleId="013TableCaption">
    <w:name w:val="013 Table Caption"/>
    <w:basedOn w:val="Normal"/>
    <w:next w:val="Normal"/>
    <w:rsid w:val="005B5EE6"/>
    <w:pPr>
      <w:keepNext/>
      <w:ind w:left="1080" w:hanging="1080"/>
    </w:pPr>
    <w:rPr>
      <w:rFonts w:ascii="Arial" w:eastAsia="Times New Roman" w:hAnsi="Arial" w:cs="Times New Roman"/>
    </w:rPr>
  </w:style>
  <w:style w:type="table" w:customStyle="1" w:styleId="PlainTable41">
    <w:name w:val="Plain Table 41"/>
    <w:basedOn w:val="TableNormal"/>
    <w:uiPriority w:val="44"/>
    <w:rsid w:val="00166ADE"/>
    <w:rPr>
      <w:rFonts w:ascii="Arial" w:eastAsia="Times New Roman" w:hAnsi="Arial" w:cs="Times New Roma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293A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293AD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Clinical Research Institute</Company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tz, Trevor A</dc:creator>
  <cp:keywords/>
  <dc:description/>
  <cp:lastModifiedBy>Trevor Lentz</cp:lastModifiedBy>
  <cp:revision>5</cp:revision>
  <dcterms:created xsi:type="dcterms:W3CDTF">2019-08-21T14:48:00Z</dcterms:created>
  <dcterms:modified xsi:type="dcterms:W3CDTF">2019-10-18T18:47:00Z</dcterms:modified>
</cp:coreProperties>
</file>